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楷体" w:cs="Times New Roman"/>
          <w:color w:val="auto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unctions of potential target genes based 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bidi="ar"/>
        </w:rPr>
        <w:t>KEGG analysis.</w:t>
      </w:r>
    </w:p>
    <w:tbl>
      <w:tblPr>
        <w:tblStyle w:val="4"/>
        <w:tblW w:w="11153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2968"/>
        <w:gridCol w:w="739"/>
        <w:gridCol w:w="975"/>
        <w:gridCol w:w="4093"/>
        <w:gridCol w:w="97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2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4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0:Pathways in cancer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16</w:t>
            </w:r>
          </w:p>
        </w:tc>
        <w:tc>
          <w:tcPr>
            <w:tcW w:w="4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GSTP1, XIAP, PIK3R1, EGFR, PIK3CG, IGF1R, CDC42, RXRB, MAPK8, RXRA, CASP3, AKT2, CTNNA1, ABL1, RAC2, AKT1, MAPK1, RAC1, PRKACA, HRAS, TGFB2, MAP2K1, HSP90AA1, NOS2, DAPK1, MMP1, STAT1, MMP2, IGF1, MMP9, RHOA, TGFBR1, PTK2, TGFBR2, MAPK10, AR, CDK6, KIT, MDM2, RARB, PPARG, RAF1, MET, FGFR2, FGFR1, BCL2L1, PPARD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5:Proteoglycans in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1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PIK3R1, EGFR, PIK3CG, IGF1R, CDC42, PLAU, ERBB4, CASP3, AKT2, KDR, AKT1, MAPK1, RAC1, PRKACA, HRAS, TGFB2, MAP2K1, PDPK1, MMP2, PTPN11, IGF1, MAPK14, MMP9, ESR1, RHOA, PTK2, MDM2, RAF1, MET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2:Pancreatic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E-1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STAT1, PIK3R1, EGFR, TGFBR1, PIK3CG, TGFBR2, MAPK10, CDC42, MAPK8, CDK6, AKT2, RAC2, AKT1, MAPK1, RAC1, RAF1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4:Ras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1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, EGFR, PIK3CG, IGF1R, CDC42, MAPK8, AKT2, KDR, ABL1, RAC2, AKT1, MAPK1, RAC1, PRKACA, HRAS, MAP2K1, INSR, PLA2G2A, PTPN11, IGF1, RHOA, MAPK10, ZAP70, KIT, TEK, RAF1, MET, RAB5A, FGFR2, FGFR1, BCL2L1, EPH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7:Prolactin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1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TAT1, SRC, PIK3R1, MAPK14, ESR1, PIK3CG, ESR2, GCK, MAPK10, MAPK8, AKT2, AKT1, MAPK1, JAK2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0:Colorectal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1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TGFB2, MAP2K1, PIK3R1, RHOA, TGFBR1, PIK3CG, TGFBR2, MAPK10, MAPK8, CASP3, AKT2, RAC2, AKT1, MAPK1, RAC1, RA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5:Estrogen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MAP2K1, HSP90AA1, NOS3, SRC, MMP2, PIK3R1, ESR1, MMP9, EGFR, PIK3CG, ESR2, AKT2, AKT1, MAPK1, RAF1, PRKACA, HRAS, HSPA1B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70:VEGF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1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NOS3, SRC, PIK3R1, MAPK14, PIK3CG, PTK2, CDC42, AKT2, KDR, RAC2, AKT1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30:Central carbon metabolism in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E-1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G6PD, PIK3R1, EGFR, PIK3CG, GCK, HK1, AKT2, KIT, AKT1, MAPK1, RAF1, HRAS, MET, FGFR2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E-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8:FoxO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1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PDPK1, INSR, PIK3R1, IGF1, MAPK14, SOD2, EGFR, TGFBR1, PIK3CG, TGFBR2, IGF1R, MAPK10, MAPK8, AKT2, MDM2, AKT1, MAPK1, RAF1, PCK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5:Prostate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HSP90AA1, PDPK1, PIK3R1, IGF1, EGFR, PIK3CG, IGF1R, AR, AKT2, MDM2, AKT1, MAPK1, RAF1, HRAS, FGFR2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PIK3R1, EGFR, PIK3CG, IGF1R, RXRA, AKT2, KDR, AKT1, MAPK1, RAC1, JAK2, PCK1, HRAS, JAK3, MAP2K1, HSP90AA1, SYK, NOS3, PDPK1, INSR, IGF1, IL2, PTK2, CDK6, RHEB, KIT, MDM2, TEK, RAF1, MET, FGFR2, FGFR1, BCL2L1, EPH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4:Fc epsilon RI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SYK, PDPK1, PIK3R1, MAPK14, PIK3CG, MAPK10, MAPK8, AKT2, BTK, RAC2, AKT1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20:Adherens jun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CSNK2A1, SRC, INSR, RHOA, EGFR, TGFBR1, TGFBR2, IGF1R, CDC42, CTNNA1, RAC2, MAPK1, RAC1, MET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20:Chronic myeloid leukemi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PTPN11, PIK3R1, TGFBR1, PIK3CG, TGFBR2, CDK6, AKT2, MDM2, ABL1, AKT1, MAPK1, RAF1, HRAS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0:Insulin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GSK3B, MAP2K1, PKLR, PDPK1, INSR, PDE3B, PIK3R1, PIK3CG, GCK, HK1, MAPK10, MAPK8, RHEB, AKT2, AKT1, MAPK1, RAF1, PCK1, PRKACA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23:Non-small cell lung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E-0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PDPK1, PIK3R1, EGFR, PIK3CG, RXRB, RXRA, CDK6, AKT2, AKT1, MAPK1, RARB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3320:PPA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MMP1, APOA2, NR1H3, RXRB, FABP3, RXRA, FABP4, FABP5, FABP7, PPARG, ACADM, PCK1, PPARA, PPA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9:Thyroid hormone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THRA, PDPK1, STAT1, SRC, PIK3R1, ESR1, PIK3CG, RXRB, RXRA, RHEB, AKT2, MDM2, AKT1, MAPK1, RAF1, PRKACA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E-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5:Rap1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PIK3R1, EGFR, PIK3CG, IGF1R, CDC42, AKT2, KDR, RAC2, AKT1, MAPK1, RAC1, HRAS, MAP2K1, INSR, IGF1, MAPK14, RHOA, KIT, TEK, RAF1, MET, FGFR2, FGFR1, EPH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8:Melanom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PIK3R1, IGF1, EGFR, PIK3CG, IGF1R, CDK6, AKT2, MDM2, AKT1, MAPK1, RAF1, HRAS, MET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9:Bladder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MMP1, SRC, DAPK1, MMP2, MDM2, MAPK1, RAF1, HRAS, MMP9, EGFR, TYM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4:Progesterone-mediated oocyte matur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HSP90AA1, PDE3B, PIK3R1, IGF1, MAPK14, PIK3CG, IGF1R, MAPK10, MAPK8, AKT2, AKT1, MAPK1, PGR, RAF1, PRKA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2:ErbB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RC, PIK3R1, EGFR, PIK3CG, PTK2, MAPK10, MAPK8, ERBB4, AKT2, ABL1, AKT1, MAPK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PDPK1, SRC, XIAP, PIK3R1, IGF1, RHOA, EGFR, PIK3CG, PTK2, IGF1R, MAPK10, CDC42, MAPK8, AKT2, KDR, RAC2, AKT1, MAPK1, RAC1, RAF1, HRAS, M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2:Tubercul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9E-0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SYK, NOS2, APAF1, STAT1, SRC, VDR, MAPK14, RHOA, CTSS, MAPK10, EEA1, MAPK8, CD209, CASP3, AKT2, AKT1, MAPK1, JAK2, RAF1, CTSD, RAB5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22:Neurotrophin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PDPK1, PTPN11, PIK3R1, MAPK14, RHOA, PIK3CG, MAPK10, CDC42, MAPK8, AKT2, ABL1, AKT1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E-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5:Toxoplasm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TGFB2, NOS2, PDPK1, STAT1, XIAP, MAPK14, MAPK10, MAPK8, CASP3, AKT2, AKT1, MAPK1, JAK2, HSPA1B, HSPA1A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0:T cell recepto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PDPK1, PIK3R1, MAPK14, RHOA, IL2, PIK3CG, CDC42, ZAP70, LCK, AKT2, AKT1, MAPK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3:Endometrial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PDPK1, AKT2, CTNNA1, MAPK1, AKT1, PIK3R1, RAF1, HRAS, EGFR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80:Osteoclast differenti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SYK, STAT1, PIK3R1, MAPK14, TGFBR1, PIK3CG, TGFBR2, MAPK10, MAPK8, LCK, AKT2, BTK, AKT1, MAPK1, PPARG, RA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4:Gliom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PIK3R1, IGF1, EGFR, PIK3CG, IGF1R, CDK6, AKT2, MDM2, AKT1, MAPK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1:Renal cell carcinom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PTPN11, PIK3R1, PIK3CG, CDC42, AKT2, AKT1, MAPK1, RAC1, RAF1, HRAS, M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71:Sphingolipid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NOS3, PDPK1, PIK3R1, MAPK14, RHOA, PIK3CG, MAPK10, MAPK8, AKT2, RAC2, AKT1, MAPK1, RAC1, RAF1, HRAS, CTS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20:Epithelial cell signaling in Helicobacter pylori inf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, PTPN11, MAPK14, EGFR, MAPK10, CDC42, ADAM17, MAPK8, CASP3, CCL5, CSK, RAC1, ME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31:Insulin resista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E-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, GSK3B, NOS3, PDPK1, NR1H2, INSR, NR1H3, PTPN11, PIK3R1, PIK3CG, MAPK10, MAPK8, AKT2, AKT1, PCK1, PPA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2:Chemokine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TAT1, SRC, PIK3R1, RHOA, PIK3CG, PTK2, CDC42, HCK, CCL5, AKT2, RAC2, AKT1, MAPK1, RAC1, JAK2, RAF1, PRKACA, HRAS, JAK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2:B cell recepto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SYK, PIK3R1, PIK3CG, AKT2, BTK, RAC2, AKT1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6:HIF-1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NOS2, NOS3, INSR, PIK3R1, IGF1, EGFR, PIK3CG, IGF1R, HK1, AKT2, AKT1, HMOX1, MAPK1, TE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1:Hepatitis 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MAP2K1, APAF1, STAT1, SRC, PIK3R1, MMP9, TGFBR1, PIK3CG, MAPK10, MAPK8, CDK6, CASP3, AKT2, AKT1, MAPK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31:Choline metabolism in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PDPK1, PIK3R1, EGFR, PIK3CG, MAPK10, MAPK8, RHEB, AKT2, RAC2, AKT1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3E-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0:MAPK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TGFB2, MAP2K1, MAPK14, EGFR, TGFBR1, DUSP6, TGFBR2, MAPK10, CDC42, MAPK8, CASP3, AKT2, RAC2, AKT1, MAPK1, RAC1, RAF1, PRKACA, HRAS, HSPA1B, FGFR2, HSPA1A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0:Hepatitis 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PDPK1, STAT1, NR1H3, PIK3R1, MAPK14, EGFR, PIK3CG, MAPK10, MAPK8, RXRA, AKT2, AKT1, MAPK1, RAF1, PPARA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2:Chagas disease (American trypanosomiasis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, ACE, NOS2, PIK3R1, MAPK14, TGFBR1, IL2, PIK3CG, TGFBR2, MAPK10, MAPK8, CCL5, AKT2, AKT1, MAP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8:TNF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E-0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MMP3, PIK3R1, MAPK14, SELE, MMP9, PIK3CG, MAPK10, CASP7, MAPK8, CASP3, CCL5, AKT2, AKT1, MAP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22:Small cell lung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, APAF1, XIAP, PIK3R1, PIK3CG, PTK2, RXRB, RXRA, CDK6, AKT2, AKT1, RARB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4:Influenza 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GSK3B, MAP2K1, STAT1, PIK3R1, MAPK14, PIK3CG, MAPK10, MAPK8, CCL5, AKT2, CASP1, AKT1, MAPK1, JAK2, RAF1, HSPA1B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50:Signaling pathways regulating pluripotency of stem cel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MAP2K1, PIK3R1, IGF1, MAPK14, PIK3CG, IGF1R, AKT2, AKT1, MAPK1, JAK2, RAF1, HRAS, JAK3, FGFR2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1130:Biosynthesis of antibioti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GCDH, ARG2, G6PD, TPI1, PKLR, ARG1, SHMT1, HMGCR, ADH5, GCK, ACAT1, HK1, ALDH2, CBS, ACADM, PCK1, HADH, AGXT, O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9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0:Complement and coagulation cascad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, F7, SERPINA1, C1S, F10, PLAU, C1R, F11, FGG, F2, CF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21:Acute myeloid leukemi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AKT2, KIT, MAPK1, AKT1, PIK3R1, RAF1, HRAS, PIK3CG, PPA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6:Fc gamma R-mediated phagocyt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HCK, MAP2K1, SYK, AKT2, RAC2, MAPK1, AKT1, RAC1, PIK3R1, RAF1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2:Measl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GSK3B, CSNK2A1, STAT1, PIK3R1, IL2, PIK3CG, CDK6, CD209, AKT2, AKT1, JAK2, JAK3, HSPA1B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32:Non-alcoholic fatty liver disease (NAFLD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PKLR, INSR, NR1H3, PIK3R1, PIK3CG, MAPK10, CDC42, CASP7, MAPK8, RXRA, CASP3, AKT2, AKT1, RAC1, PPA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0:Natural killer cell mediated cytotoxicit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SYK, ICAM2, PTPN11, PIK3R1, PIK3CG, ZAP70, LCK, CASP3, RAC2, MAPK1, RAC1, RAF1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3:Pertus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CASP7, MAPK8, NOS2, C1S, C1R, CASP3, CASP1, MAPK1, MAPK14, RHO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30:Type II diabetes mellitu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E-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K8, PKLR, INSR, MAPK1, PIK3R1, GCK, PIK3CG, H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2:GnRH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CDC42, MAP2K1, MAPK8, SRC, MMP2, MAPK1, RAF1, MAPK14, PRKACA, HRAS, EGF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1:Platelet activ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, NOS3, SRC, FGG, GP1BA, PIK3R1, MAPK14, RHOA, PIK3CG, AKT2, BTK, AKT1, MAPK1, PRKA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20:Adipocytokine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B, MAPK10, MAPK8, RXRA, AKT2, AKT1, PTPN11, PCK1, JAK2, PPA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24:cAMP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PDE4D, PDE3B, PIK3R1, RHOA, PIK3CG, MAPK10, MAPK8, AKT2, PDE4B, RAC2, AKT1, MAPK1, RAC1, RAF1, PPARA, PRKA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E-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0:Toll-like recepto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2K1, MAPK8, STAT1, CCL5, AKT2, MAPK1, AKT1, RAC1, PIK3R1, MAPK14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E-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210:Apopt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, APAF1, AKT2, CASP3, XIAP, AKT1, PIK3R1, PIK3CG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325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330:Arginine and prolin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, MAOB, ALDH2, NOS2, NOS3, ARG1, AMD1, SR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94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70:Leukocyte transendothelial migr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E-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MMP2, CTNNA1, RAC2, PTPN11, RAC1, PIK3R1, MAPK14, MMP9, PTK2, RHOA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115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010:Glycolysis / Gluconeogene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338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TPI1, PKLR, ALDH2, ADH1C, PCK1, ADH5, GCK, H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108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60:Aldosterone-regulated sodium reabsorp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3955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INSR, MAPK1, IGF1, PIK3R1, PIK3CG, NR3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852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4:Legionell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7043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ARF1, CASP7, APAF1, CASP3, CASP1, HSPA1B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397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52:AMPK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65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RHEB, AKT2, INSR, AKT1, PPARG, HMGCR, IGF1, PIK3R1, PCK1, PIK3CG, IGF1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25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6:Amoebia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6034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, TGFB2, NOS2, ARG1, CASP3, CTSG, PIK3R1, PRKACA, RAB5A, PTK2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803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23:Regulation of lipolysis in adipocy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896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, AKT2, INSR, PDE3B, AKT1, PIK3R1, PRKACA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803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071:Fatty acid degrad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9614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ALDH2, ADH1C, ACADM, HADH, ADH5, AC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807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16:Thyroid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5723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B, MAP2K1, RXRA, MAPK1, PPARG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58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60:Axon guida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844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GSK3B, RAC2, ABL1, MAPK1, RAC1, HRAS, MET, EPHB4, PTK2, RHOA, EPH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968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2:Transcriptional misregulation in canc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266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, IGF1, MMP9, PTK2, TGFBR2, IGF1R, RXRB, RXRA, PLAU, MDM2, PPARG, MET, ELANE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59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50:mTO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295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PK1, RHEB, AKT2, MAPK1, AKT1, IGF1, PIK3R1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859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810:Regulation of actin cytoskelet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61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SRC, PIK3R1, F2, RHOA, EGFR, PIK3CG, PTK2, CDC42, RAC2, MAPK1, RAC1, RAF1, HRAS, FGFR2, FGF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575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1200:Carbon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2104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I, G6PD, TPI1, PKLR, SHMT1, ACADM, AGXT, ADH5, GCK, ACAT1, H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128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00:Bacterial invasion of epithelial cel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9765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, SRC, CTNNA1, RAC1, PIK3R1, MET, PTK2, RHOA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904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1100:Metabolic pathway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8109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T, GPI, AMD1, ADK, AKR1B1, HK1, NDST1, PNP, IMPA1, ALDH2, ACADM, HADH, ARG2, G6PD, TPI1, ARG1, APRT, MTAP, FOLH1, HPRT1, AGXT, CES1, GCDH, TPH1, AHCY, MAOB, FECH, ADH1C, SHMT1, GBA, HMGCR, CYP19A1, ADH5, ABO, ACAT1, SRM, TYMP, HSD11B1, CBS, PNPO, LTA4H, PCK1, PKLR, NOS2, NOS3, EPHX2, PLA2G2A, GCK, GSTZ1, DHFR, CYP2C9, BHMT, NMNAT1, PAH, O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740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220:Arginine biosynthe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046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, NOS2, NOS3, ARG1, O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99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44:Endocyt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247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ARF1, SRC, RHOA, EGFR, TGFBR1, RAB11A, TGFBR2, IGF1R, CDC42, EEA1, MDM2, HRAS, RAB5A, HSPA1B, FGFR2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806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1:Shigello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3329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CDC42, MAPK8, SRC, ABL1, MAPK1, RAC1, MAPK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74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350:Tyrosin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3256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T, GSTZ1, MAOB, ADH1C, MIF, ADH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779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014:Amyotrophic lateral sclerosis (ALS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8505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F1, CASP3, CASP1, RAC1, MAPK14, RAB5A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83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3:Viral carcinogene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1862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, SRC, PIK3R1, RHOA, PIK3CG, CDC42, CDK6, CASP3, CHEK1, MDM2, MAPK1, RAC1, PRKACA, HRAS, JAK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096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4:Renin-angiotensin syste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8067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, MME, CMA1, REN, CTS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018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6:HTLV-I inf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8991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, TGFB2, XIAP, PIK3R1, TGFBR1, IL2, PIK3CG, TGFBR2, LCK, AKT2, CHEK1, AKT1, PRKACA, HRAS, JAK3, RAN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37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270:Cysteine and methionin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2815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, MTAP, AHCY, CBS, AMD1, SR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244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1230:Biosynthesis of amino acid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1402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, TPI1, PKLR, CBS, ARG1, SHMT1, PAH, OT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7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1:NOD-like receptor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3623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HSP90AA1, MAPK8, CCL5, CASP1, MAPK1, MAPK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148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380:Tryptophan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931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, TPH1, MAOB, ALDH2, HADH, AC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148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9:Epstein-Barr virus inf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1003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K8, SYK, AKT2, MDM2, AKT1, PIK3R1, MAPK14, JAK3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27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2:Salmonella inf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2743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CDC42, MAPK8, NOS2, CASP1, MAPK1, RAC1, MAPK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682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4:NF-kappa B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0967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P70, CSNK2A1, SYK, PLAU, LCK, BTK, XIAP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954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982:Drug metabolism - cytochrome P4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3453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, GSTM1, MAOB, ADH1C, GSTO1, GSTP1, ADH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713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480:Glutathion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8932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, GSTM1, GSTO1, GSTP1, GSR, SR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80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25:Cholinergic synap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0612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AKT2, MAPK1, AKT1, PIK3R1, JAK2, PRKACA, HRAS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659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26:Serotonergic synap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06126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, MAP2K1, TPH1, MAOB, CASP3, MAPK1, RAF1, PRKACA, HR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659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0:Staphylococcus aureus infec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17042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, CFD, C1S, C1R, FGG, CF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779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980:Metabolism of xenobiotics by cytochrome P4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2442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1, CYP2C9, GSTM1, ADH1C, GSTO1, GSTP1, ADH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17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10:Wnt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4860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GSK3B, MAPK8, MMP7, CSNK2A1, RAC2, RAC1, PRKACA, RHOA, PPAR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077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2:Antigen processing and present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6513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, HSP90AA1, TAP1, CTSS, HSPA1B, CTSB, HSPA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252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260:Glycine, serine and threonin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32104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, MAOB, CBS, SHMT1, AGX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035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50:Inflammatory mediator regulation of TRP channe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0059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, MAPK8, SRC, IGF1, PIK3R1, MAPK14, PRKACA, PIK3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035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620:Pyruvate metabolis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1420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LR, ALDH2, GLO1, PCK1, ACA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0618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30:Jak-STAT signaling pathwa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618915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, AKT2, AKT1, PTPN11, PIK3R1, JAK2, JAK3, IL2, PIK3CG, BCL2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5988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4:Chemical carcinogenesi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0210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1, CYP2C9, GSTM1, ADH1C, GSTO1, GSTP1, ADH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0770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30:Long-term depress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3147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, MAPK1, IGF1, RAF1, HRAS, IGF1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198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3:Carbohydrate digestion and absorp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65341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2, AKT1, PIK3R1, PIK3CG, HK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2483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622A0"/>
    <w:rsid w:val="624B4DE0"/>
    <w:rsid w:val="6EDB77F4"/>
    <w:rsid w:val="7049373C"/>
    <w:rsid w:val="707622A0"/>
    <w:rsid w:val="7307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6"/>
      <w:szCs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2:29:00Z</dcterms:created>
  <dc:creator>横灵体，</dc:creator>
  <cp:lastModifiedBy>横灵体，</cp:lastModifiedBy>
  <dcterms:modified xsi:type="dcterms:W3CDTF">2021-09-08T02:1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10DA3698D714352AF94FE44D69B4C69</vt:lpwstr>
  </property>
</Properties>
</file>